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64176" w14:textId="57086AFE" w:rsidR="00CA4792" w:rsidRPr="00CA4792" w:rsidRDefault="00CA4792" w:rsidP="00CA4792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CA4792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1. Characteristics of the participants (n = 55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567"/>
        <w:gridCol w:w="1134"/>
        <w:gridCol w:w="1134"/>
        <w:gridCol w:w="567"/>
        <w:gridCol w:w="1701"/>
      </w:tblGrid>
      <w:tr w:rsidR="00CA4792" w:rsidRPr="00CA4792" w14:paraId="7929C8CA" w14:textId="77777777" w:rsidTr="009B5536">
        <w:tc>
          <w:tcPr>
            <w:tcW w:w="2830" w:type="dxa"/>
          </w:tcPr>
          <w:p w14:paraId="450A0F3A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6804" w:type="dxa"/>
            <w:gridSpan w:val="6"/>
          </w:tcPr>
          <w:p w14:paraId="2DF7093A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[interquartile range] (minimal–maximal value)</w:t>
            </w:r>
          </w:p>
        </w:tc>
      </w:tr>
      <w:tr w:rsidR="00CA4792" w:rsidRPr="00CA4792" w14:paraId="6E286FC2" w14:textId="77777777" w:rsidTr="009B5536">
        <w:tc>
          <w:tcPr>
            <w:tcW w:w="2830" w:type="dxa"/>
            <w:vAlign w:val="center"/>
          </w:tcPr>
          <w:p w14:paraId="5308DB9A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Maternal age (years)</w:t>
            </w:r>
          </w:p>
        </w:tc>
        <w:tc>
          <w:tcPr>
            <w:tcW w:w="6804" w:type="dxa"/>
            <w:gridSpan w:val="6"/>
            <w:vAlign w:val="center"/>
          </w:tcPr>
          <w:p w14:paraId="15DD8448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1 [7] (23–40)</w:t>
            </w:r>
          </w:p>
        </w:tc>
      </w:tr>
      <w:tr w:rsidR="00CA4792" w:rsidRPr="00CA4792" w14:paraId="03D30E92" w14:textId="77777777" w:rsidTr="009B5536">
        <w:tc>
          <w:tcPr>
            <w:tcW w:w="2830" w:type="dxa"/>
            <w:vAlign w:val="center"/>
          </w:tcPr>
          <w:p w14:paraId="205448C2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Current body mass index (</w:t>
            </w:r>
            <w:r w:rsidRPr="00CA479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g m</w:t>
            </w:r>
            <w:r w:rsidRPr="00CA4792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-2</w:t>
            </w:r>
            <w:r w:rsidRPr="00CA479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  <w:r w:rsidRPr="00CA4792">
              <w:rPr>
                <w:rStyle w:val="FootnoteReference"/>
                <w:rFonts w:asciiTheme="majorBidi" w:hAnsiTheme="majorBidi" w:cstheme="majorBidi"/>
                <w:sz w:val="24"/>
                <w:szCs w:val="24"/>
                <w:lang w:val="en-GB"/>
              </w:rPr>
              <w:footnoteReference w:id="1"/>
            </w:r>
          </w:p>
        </w:tc>
        <w:tc>
          <w:tcPr>
            <w:tcW w:w="6804" w:type="dxa"/>
            <w:gridSpan w:val="6"/>
            <w:vAlign w:val="center"/>
          </w:tcPr>
          <w:p w14:paraId="5C7807E0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3.78 [3.5] (17.92–31.60)</w:t>
            </w:r>
          </w:p>
        </w:tc>
      </w:tr>
      <w:tr w:rsidR="00CA4792" w:rsidRPr="00CA4792" w14:paraId="6CDDD492" w14:textId="77777777" w:rsidTr="009B5536">
        <w:tc>
          <w:tcPr>
            <w:tcW w:w="2830" w:type="dxa"/>
            <w:vAlign w:val="center"/>
          </w:tcPr>
          <w:p w14:paraId="52E2A39F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Weight gain during pregnancy (kg)</w:t>
            </w:r>
          </w:p>
        </w:tc>
        <w:tc>
          <w:tcPr>
            <w:tcW w:w="6804" w:type="dxa"/>
            <w:gridSpan w:val="6"/>
            <w:vAlign w:val="center"/>
          </w:tcPr>
          <w:p w14:paraId="5BABE786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3 [5] (0–30)</w:t>
            </w:r>
          </w:p>
        </w:tc>
      </w:tr>
      <w:tr w:rsidR="00CA4792" w:rsidRPr="00CA4792" w14:paraId="7364B5D0" w14:textId="77777777" w:rsidTr="009B5536">
        <w:tc>
          <w:tcPr>
            <w:tcW w:w="2830" w:type="dxa"/>
            <w:vAlign w:val="center"/>
          </w:tcPr>
          <w:p w14:paraId="1530DD87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Age of the infant (months)</w:t>
            </w:r>
          </w:p>
        </w:tc>
        <w:tc>
          <w:tcPr>
            <w:tcW w:w="6804" w:type="dxa"/>
            <w:gridSpan w:val="6"/>
            <w:vAlign w:val="center"/>
          </w:tcPr>
          <w:p w14:paraId="0EAF3A85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4 [2.5] (1–6)</w:t>
            </w:r>
          </w:p>
        </w:tc>
      </w:tr>
      <w:tr w:rsidR="00CA4792" w:rsidRPr="00CA4792" w14:paraId="50FBABFC" w14:textId="77777777" w:rsidTr="009B5536">
        <w:tc>
          <w:tcPr>
            <w:tcW w:w="2830" w:type="dxa"/>
          </w:tcPr>
          <w:p w14:paraId="799FE0EC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6804" w:type="dxa"/>
            <w:gridSpan w:val="6"/>
            <w:vAlign w:val="center"/>
          </w:tcPr>
          <w:p w14:paraId="0584C163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 (count, percentage)</w:t>
            </w:r>
          </w:p>
        </w:tc>
      </w:tr>
      <w:tr w:rsidR="00CA4792" w:rsidRPr="00CA4792" w14:paraId="63F31E82" w14:textId="77777777" w:rsidTr="009B5536">
        <w:tc>
          <w:tcPr>
            <w:tcW w:w="2830" w:type="dxa"/>
            <w:vAlign w:val="center"/>
          </w:tcPr>
          <w:p w14:paraId="6201C527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Infant’s birth weight (g)</w:t>
            </w:r>
          </w:p>
        </w:tc>
        <w:tc>
          <w:tcPr>
            <w:tcW w:w="2268" w:type="dxa"/>
            <w:gridSpan w:val="2"/>
            <w:vAlign w:val="center"/>
          </w:tcPr>
          <w:p w14:paraId="78F54481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500–3999 (n = 45, 82%)</w:t>
            </w:r>
          </w:p>
        </w:tc>
        <w:tc>
          <w:tcPr>
            <w:tcW w:w="2268" w:type="dxa"/>
            <w:gridSpan w:val="2"/>
            <w:vAlign w:val="center"/>
          </w:tcPr>
          <w:p w14:paraId="7451F2CF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4000–4499 (n = 7, 13%)</w:t>
            </w:r>
          </w:p>
        </w:tc>
        <w:tc>
          <w:tcPr>
            <w:tcW w:w="2268" w:type="dxa"/>
            <w:gridSpan w:val="2"/>
            <w:vAlign w:val="center"/>
          </w:tcPr>
          <w:p w14:paraId="06DCE969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≥4500 (n = 3, 5%)</w:t>
            </w:r>
          </w:p>
        </w:tc>
      </w:tr>
      <w:tr w:rsidR="00CA4792" w:rsidRPr="00CA4792" w14:paraId="3D6335B7" w14:textId="77777777" w:rsidTr="009B5536">
        <w:tc>
          <w:tcPr>
            <w:tcW w:w="2830" w:type="dxa"/>
            <w:vAlign w:val="center"/>
          </w:tcPr>
          <w:p w14:paraId="00E6585E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3402" w:type="dxa"/>
            <w:gridSpan w:val="3"/>
            <w:vAlign w:val="center"/>
          </w:tcPr>
          <w:p w14:paraId="1FD8BA49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Latvian (n = 52, 95%)</w:t>
            </w:r>
          </w:p>
        </w:tc>
        <w:tc>
          <w:tcPr>
            <w:tcW w:w="3402" w:type="dxa"/>
            <w:gridSpan w:val="3"/>
            <w:vAlign w:val="center"/>
          </w:tcPr>
          <w:p w14:paraId="586F3579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Other (n = 3, 5%)</w:t>
            </w:r>
          </w:p>
        </w:tc>
      </w:tr>
      <w:tr w:rsidR="00CA4792" w:rsidRPr="00CA4792" w14:paraId="26F2CAE6" w14:textId="77777777" w:rsidTr="009B5536">
        <w:tc>
          <w:tcPr>
            <w:tcW w:w="2830" w:type="dxa"/>
            <w:vAlign w:val="center"/>
          </w:tcPr>
          <w:p w14:paraId="22108C0B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Educational degree</w:t>
            </w:r>
          </w:p>
        </w:tc>
        <w:tc>
          <w:tcPr>
            <w:tcW w:w="1701" w:type="dxa"/>
            <w:vAlign w:val="center"/>
          </w:tcPr>
          <w:p w14:paraId="6FD93E50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Upper Secondary (n = 2, 4%)</w:t>
            </w:r>
          </w:p>
        </w:tc>
        <w:tc>
          <w:tcPr>
            <w:tcW w:w="1701" w:type="dxa"/>
            <w:gridSpan w:val="2"/>
            <w:vAlign w:val="center"/>
          </w:tcPr>
          <w:p w14:paraId="7C38655D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College (n = 4, 7%)</w:t>
            </w:r>
          </w:p>
        </w:tc>
        <w:tc>
          <w:tcPr>
            <w:tcW w:w="1701" w:type="dxa"/>
            <w:gridSpan w:val="2"/>
            <w:vAlign w:val="center"/>
          </w:tcPr>
          <w:p w14:paraId="1A95ACFB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Unfinished Higher (n = 7, 13%)</w:t>
            </w:r>
          </w:p>
        </w:tc>
        <w:tc>
          <w:tcPr>
            <w:tcW w:w="1701" w:type="dxa"/>
            <w:vAlign w:val="center"/>
          </w:tcPr>
          <w:p w14:paraId="7B19C6F6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Higher (n = 42, 76%)</w:t>
            </w:r>
          </w:p>
        </w:tc>
      </w:tr>
      <w:tr w:rsidR="00CA4792" w:rsidRPr="00CA4792" w14:paraId="16DB4DEE" w14:textId="77777777" w:rsidTr="009B5536">
        <w:tc>
          <w:tcPr>
            <w:tcW w:w="2830" w:type="dxa"/>
            <w:vAlign w:val="center"/>
          </w:tcPr>
          <w:p w14:paraId="4B5E9306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Total household income after tax (</w:t>
            </w:r>
            <w:proofErr w:type="spellStart"/>
            <w:r w:rsidRPr="00CA4792">
              <w:rPr>
                <w:rFonts w:asciiTheme="majorBidi" w:hAnsiTheme="majorBidi" w:cstheme="majorBidi"/>
                <w:sz w:val="24"/>
                <w:szCs w:val="24"/>
              </w:rPr>
              <w:t>Eur</w:t>
            </w:r>
            <w:proofErr w:type="spellEnd"/>
            <w:r w:rsidRPr="00CA479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63B333C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No information provided (n = 5, 9%)</w:t>
            </w:r>
          </w:p>
        </w:tc>
        <w:tc>
          <w:tcPr>
            <w:tcW w:w="1701" w:type="dxa"/>
            <w:gridSpan w:val="2"/>
            <w:vAlign w:val="center"/>
          </w:tcPr>
          <w:p w14:paraId="28294769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≤2000 (n = 15, 27%)</w:t>
            </w:r>
          </w:p>
        </w:tc>
        <w:tc>
          <w:tcPr>
            <w:tcW w:w="1701" w:type="dxa"/>
            <w:gridSpan w:val="2"/>
            <w:vAlign w:val="center"/>
          </w:tcPr>
          <w:p w14:paraId="52A54CFA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001–3000 (n = 16, 29%)</w:t>
            </w:r>
          </w:p>
        </w:tc>
        <w:tc>
          <w:tcPr>
            <w:tcW w:w="1701" w:type="dxa"/>
            <w:vAlign w:val="center"/>
          </w:tcPr>
          <w:p w14:paraId="2A86F7C0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≥3001 (n = 19, 35%)</w:t>
            </w:r>
          </w:p>
        </w:tc>
      </w:tr>
      <w:tr w:rsidR="00CA4792" w:rsidRPr="00CA4792" w14:paraId="710DD7B0" w14:textId="77777777" w:rsidTr="009B5536">
        <w:tc>
          <w:tcPr>
            <w:tcW w:w="2830" w:type="dxa"/>
            <w:vAlign w:val="center"/>
          </w:tcPr>
          <w:p w14:paraId="76495A61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Delivery mode</w:t>
            </w:r>
          </w:p>
        </w:tc>
        <w:tc>
          <w:tcPr>
            <w:tcW w:w="3402" w:type="dxa"/>
            <w:gridSpan w:val="3"/>
            <w:vAlign w:val="center"/>
          </w:tcPr>
          <w:p w14:paraId="771D40E8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Vaginal (n = 38; 69%)</w:t>
            </w:r>
          </w:p>
        </w:tc>
        <w:tc>
          <w:tcPr>
            <w:tcW w:w="3402" w:type="dxa"/>
            <w:gridSpan w:val="3"/>
            <w:vAlign w:val="center"/>
          </w:tcPr>
          <w:p w14:paraId="38500648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Caesarean (n = 17; 31%)</w:t>
            </w:r>
          </w:p>
        </w:tc>
      </w:tr>
      <w:tr w:rsidR="00CA4792" w:rsidRPr="00CA4792" w14:paraId="77C71CB4" w14:textId="77777777" w:rsidTr="009B5536">
        <w:tc>
          <w:tcPr>
            <w:tcW w:w="2830" w:type="dxa"/>
            <w:vAlign w:val="center"/>
          </w:tcPr>
          <w:p w14:paraId="3B186B7B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Sex of the infant</w:t>
            </w:r>
          </w:p>
        </w:tc>
        <w:tc>
          <w:tcPr>
            <w:tcW w:w="3402" w:type="dxa"/>
            <w:gridSpan w:val="3"/>
            <w:vAlign w:val="center"/>
          </w:tcPr>
          <w:p w14:paraId="32E020EE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Boy (n = 28, 51%)</w:t>
            </w:r>
          </w:p>
        </w:tc>
        <w:tc>
          <w:tcPr>
            <w:tcW w:w="3402" w:type="dxa"/>
            <w:gridSpan w:val="3"/>
            <w:vAlign w:val="center"/>
          </w:tcPr>
          <w:p w14:paraId="5B5C1CBB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Girl (n = 27; 49%)</w:t>
            </w:r>
          </w:p>
        </w:tc>
      </w:tr>
      <w:tr w:rsidR="00CA4792" w:rsidRPr="00CA4792" w14:paraId="454FB6BD" w14:textId="77777777" w:rsidTr="009B5536">
        <w:tc>
          <w:tcPr>
            <w:tcW w:w="2830" w:type="dxa"/>
            <w:vAlign w:val="center"/>
          </w:tcPr>
          <w:p w14:paraId="2CA51F60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</w:p>
        </w:tc>
        <w:tc>
          <w:tcPr>
            <w:tcW w:w="3402" w:type="dxa"/>
            <w:gridSpan w:val="3"/>
            <w:vAlign w:val="center"/>
          </w:tcPr>
          <w:p w14:paraId="55B174A0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No (n = 55, 100%)</w:t>
            </w:r>
          </w:p>
        </w:tc>
        <w:tc>
          <w:tcPr>
            <w:tcW w:w="3402" w:type="dxa"/>
            <w:gridSpan w:val="3"/>
            <w:vAlign w:val="center"/>
          </w:tcPr>
          <w:p w14:paraId="13D3F44C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Yes (n = 0, 0%)</w:t>
            </w:r>
          </w:p>
        </w:tc>
      </w:tr>
      <w:tr w:rsidR="00CA4792" w:rsidRPr="00CA4792" w14:paraId="6D5927DF" w14:textId="77777777" w:rsidTr="009B5536">
        <w:tc>
          <w:tcPr>
            <w:tcW w:w="2830" w:type="dxa"/>
            <w:vAlign w:val="center"/>
          </w:tcPr>
          <w:p w14:paraId="1E22542B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Chosen human milk sample collection method</w:t>
            </w:r>
          </w:p>
        </w:tc>
        <w:tc>
          <w:tcPr>
            <w:tcW w:w="2268" w:type="dxa"/>
            <w:gridSpan w:val="2"/>
            <w:vAlign w:val="center"/>
          </w:tcPr>
          <w:p w14:paraId="2603B17E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By hand (n = 14, 25%)</w:t>
            </w:r>
          </w:p>
        </w:tc>
        <w:tc>
          <w:tcPr>
            <w:tcW w:w="2268" w:type="dxa"/>
            <w:gridSpan w:val="2"/>
            <w:vAlign w:val="center"/>
          </w:tcPr>
          <w:p w14:paraId="76BCE744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Breast pump (n = 34, 62%)</w:t>
            </w:r>
          </w:p>
        </w:tc>
        <w:tc>
          <w:tcPr>
            <w:tcW w:w="2268" w:type="dxa"/>
            <w:gridSpan w:val="2"/>
            <w:vAlign w:val="center"/>
          </w:tcPr>
          <w:p w14:paraId="48011A42" w14:textId="77777777" w:rsidR="00CA4792" w:rsidRPr="00CA4792" w:rsidRDefault="00CA4792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Both methods (n = 7, 13%)</w:t>
            </w:r>
          </w:p>
        </w:tc>
      </w:tr>
    </w:tbl>
    <w:p w14:paraId="058330EB" w14:textId="77777777" w:rsidR="00CA4792" w:rsidRPr="00CA4792" w:rsidRDefault="00CA4792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CA4792" w:rsidRPr="00CA4792" w:rsidSect="00EA57AE"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2F610" w14:textId="77777777" w:rsidR="00B7508E" w:rsidRDefault="00B7508E" w:rsidP="00CA4792">
      <w:pPr>
        <w:spacing w:after="0" w:line="240" w:lineRule="auto"/>
      </w:pPr>
      <w:r>
        <w:separator/>
      </w:r>
    </w:p>
  </w:endnote>
  <w:endnote w:type="continuationSeparator" w:id="0">
    <w:p w14:paraId="6C7D9BD9" w14:textId="77777777" w:rsidR="00B7508E" w:rsidRDefault="00B7508E" w:rsidP="00CA4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F54A1" w14:textId="77777777" w:rsidR="00B7508E" w:rsidRDefault="00B7508E" w:rsidP="00CA4792">
      <w:pPr>
        <w:spacing w:after="0" w:line="240" w:lineRule="auto"/>
      </w:pPr>
      <w:r>
        <w:separator/>
      </w:r>
    </w:p>
  </w:footnote>
  <w:footnote w:type="continuationSeparator" w:id="0">
    <w:p w14:paraId="3B265698" w14:textId="77777777" w:rsidR="00B7508E" w:rsidRDefault="00B7508E" w:rsidP="00CA4792">
      <w:pPr>
        <w:spacing w:after="0" w:line="240" w:lineRule="auto"/>
      </w:pPr>
      <w:r>
        <w:continuationSeparator/>
      </w:r>
    </w:p>
  </w:footnote>
  <w:footnote w:id="1">
    <w:p w14:paraId="105B844F" w14:textId="77777777" w:rsidR="00CA4792" w:rsidRPr="00A544F9" w:rsidRDefault="00CA4792" w:rsidP="00CA4792">
      <w:pPr>
        <w:pStyle w:val="FootnoteText"/>
        <w:rPr>
          <w:rFonts w:asciiTheme="majorBidi" w:hAnsiTheme="majorBidi" w:cstheme="majorBidi"/>
        </w:rPr>
      </w:pPr>
      <w:r w:rsidRPr="00A544F9">
        <w:rPr>
          <w:rStyle w:val="FootnoteReference"/>
          <w:rFonts w:asciiTheme="majorBidi" w:hAnsiTheme="majorBidi" w:cstheme="majorBidi"/>
        </w:rPr>
        <w:footnoteRef/>
      </w:r>
      <w:r w:rsidRPr="00A544F9">
        <w:rPr>
          <w:rFonts w:asciiTheme="majorBidi" w:hAnsiTheme="majorBidi" w:cstheme="majorBidi"/>
        </w:rPr>
        <w:t xml:space="preserve"> Body mass index calculation was performed based on weight and height values reported by the participant. No anthropometric measurements were performed during this </w:t>
      </w:r>
      <w:r>
        <w:rPr>
          <w:rFonts w:asciiTheme="majorBidi" w:hAnsiTheme="majorBidi" w:cstheme="majorBidi"/>
        </w:rPr>
        <w:t>research</w:t>
      </w:r>
      <w:r w:rsidRPr="00A544F9">
        <w:rPr>
          <w:rFonts w:asciiTheme="majorBidi" w:hAnsiTheme="majorBidi" w:cstheme="majorBidi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ED"/>
    <w:rsid w:val="000057AF"/>
    <w:rsid w:val="000066F4"/>
    <w:rsid w:val="00063D18"/>
    <w:rsid w:val="00071BA8"/>
    <w:rsid w:val="00072786"/>
    <w:rsid w:val="00072D33"/>
    <w:rsid w:val="00076EBF"/>
    <w:rsid w:val="00086280"/>
    <w:rsid w:val="000A67DA"/>
    <w:rsid w:val="000C2FA1"/>
    <w:rsid w:val="000C33D5"/>
    <w:rsid w:val="000D546D"/>
    <w:rsid w:val="000E5B12"/>
    <w:rsid w:val="000F45FA"/>
    <w:rsid w:val="00103EC0"/>
    <w:rsid w:val="0010788F"/>
    <w:rsid w:val="00115F40"/>
    <w:rsid w:val="0011724A"/>
    <w:rsid w:val="00117385"/>
    <w:rsid w:val="00130820"/>
    <w:rsid w:val="00136C1F"/>
    <w:rsid w:val="00146B6B"/>
    <w:rsid w:val="00156852"/>
    <w:rsid w:val="00166AD1"/>
    <w:rsid w:val="00174AC5"/>
    <w:rsid w:val="00182C9D"/>
    <w:rsid w:val="001944C2"/>
    <w:rsid w:val="001B1056"/>
    <w:rsid w:val="001D1EF9"/>
    <w:rsid w:val="001D4298"/>
    <w:rsid w:val="001D7AD5"/>
    <w:rsid w:val="00255184"/>
    <w:rsid w:val="00276368"/>
    <w:rsid w:val="0028587F"/>
    <w:rsid w:val="002970C4"/>
    <w:rsid w:val="002A58ED"/>
    <w:rsid w:val="002C6AC7"/>
    <w:rsid w:val="003214E7"/>
    <w:rsid w:val="003330DE"/>
    <w:rsid w:val="003475A9"/>
    <w:rsid w:val="00357387"/>
    <w:rsid w:val="00373082"/>
    <w:rsid w:val="00385782"/>
    <w:rsid w:val="00397B74"/>
    <w:rsid w:val="003A270A"/>
    <w:rsid w:val="003B2132"/>
    <w:rsid w:val="003D79B6"/>
    <w:rsid w:val="003E48F9"/>
    <w:rsid w:val="003E60DD"/>
    <w:rsid w:val="0041662E"/>
    <w:rsid w:val="00426275"/>
    <w:rsid w:val="00435CBA"/>
    <w:rsid w:val="0047694A"/>
    <w:rsid w:val="00492B2F"/>
    <w:rsid w:val="004C6557"/>
    <w:rsid w:val="004D5BEF"/>
    <w:rsid w:val="004E78AD"/>
    <w:rsid w:val="00511103"/>
    <w:rsid w:val="00515E62"/>
    <w:rsid w:val="00556A7A"/>
    <w:rsid w:val="00561961"/>
    <w:rsid w:val="0058028D"/>
    <w:rsid w:val="0058184C"/>
    <w:rsid w:val="005A6F0E"/>
    <w:rsid w:val="005D0261"/>
    <w:rsid w:val="005D63CB"/>
    <w:rsid w:val="005F1D8E"/>
    <w:rsid w:val="00611520"/>
    <w:rsid w:val="006346F9"/>
    <w:rsid w:val="00636C30"/>
    <w:rsid w:val="00645A1E"/>
    <w:rsid w:val="00654902"/>
    <w:rsid w:val="006614B1"/>
    <w:rsid w:val="006C425D"/>
    <w:rsid w:val="006D5D8D"/>
    <w:rsid w:val="006E1ABD"/>
    <w:rsid w:val="006E5B36"/>
    <w:rsid w:val="00706384"/>
    <w:rsid w:val="0070719B"/>
    <w:rsid w:val="00716817"/>
    <w:rsid w:val="00731716"/>
    <w:rsid w:val="0074386D"/>
    <w:rsid w:val="00750E48"/>
    <w:rsid w:val="0075640F"/>
    <w:rsid w:val="00760E3E"/>
    <w:rsid w:val="00795398"/>
    <w:rsid w:val="007B2505"/>
    <w:rsid w:val="007D0C18"/>
    <w:rsid w:val="007E75DD"/>
    <w:rsid w:val="007F1899"/>
    <w:rsid w:val="007F26E2"/>
    <w:rsid w:val="007F46D7"/>
    <w:rsid w:val="0081515C"/>
    <w:rsid w:val="008256DC"/>
    <w:rsid w:val="008306DD"/>
    <w:rsid w:val="00842DF4"/>
    <w:rsid w:val="008535DA"/>
    <w:rsid w:val="008544EC"/>
    <w:rsid w:val="0086210D"/>
    <w:rsid w:val="00875B62"/>
    <w:rsid w:val="0087746E"/>
    <w:rsid w:val="008816B3"/>
    <w:rsid w:val="00893483"/>
    <w:rsid w:val="008B1459"/>
    <w:rsid w:val="008C7DBB"/>
    <w:rsid w:val="008D205E"/>
    <w:rsid w:val="00914C3F"/>
    <w:rsid w:val="0091616C"/>
    <w:rsid w:val="00916C16"/>
    <w:rsid w:val="009478B1"/>
    <w:rsid w:val="00947F06"/>
    <w:rsid w:val="00993AF2"/>
    <w:rsid w:val="009C7956"/>
    <w:rsid w:val="009C7F3D"/>
    <w:rsid w:val="009E4F77"/>
    <w:rsid w:val="009E6BD9"/>
    <w:rsid w:val="00A163E1"/>
    <w:rsid w:val="00A21F53"/>
    <w:rsid w:val="00A3161D"/>
    <w:rsid w:val="00A33F82"/>
    <w:rsid w:val="00A36E98"/>
    <w:rsid w:val="00A4397D"/>
    <w:rsid w:val="00A51794"/>
    <w:rsid w:val="00A7122B"/>
    <w:rsid w:val="00A833AA"/>
    <w:rsid w:val="00AA4080"/>
    <w:rsid w:val="00AA7237"/>
    <w:rsid w:val="00AB08F1"/>
    <w:rsid w:val="00AC3641"/>
    <w:rsid w:val="00AD1F2A"/>
    <w:rsid w:val="00AF55EE"/>
    <w:rsid w:val="00AF6E95"/>
    <w:rsid w:val="00B209D3"/>
    <w:rsid w:val="00B40986"/>
    <w:rsid w:val="00B4181F"/>
    <w:rsid w:val="00B52FBB"/>
    <w:rsid w:val="00B7508E"/>
    <w:rsid w:val="00B835F8"/>
    <w:rsid w:val="00B90CA2"/>
    <w:rsid w:val="00BB2FF8"/>
    <w:rsid w:val="00BB4E25"/>
    <w:rsid w:val="00BB5481"/>
    <w:rsid w:val="00BB54FB"/>
    <w:rsid w:val="00BD1744"/>
    <w:rsid w:val="00BF4D84"/>
    <w:rsid w:val="00C00D39"/>
    <w:rsid w:val="00C10FCC"/>
    <w:rsid w:val="00C123CE"/>
    <w:rsid w:val="00C15BA3"/>
    <w:rsid w:val="00C216FB"/>
    <w:rsid w:val="00C25B1F"/>
    <w:rsid w:val="00C4776E"/>
    <w:rsid w:val="00C50557"/>
    <w:rsid w:val="00C51A0D"/>
    <w:rsid w:val="00C578C3"/>
    <w:rsid w:val="00C62A7D"/>
    <w:rsid w:val="00C7324E"/>
    <w:rsid w:val="00CA22EB"/>
    <w:rsid w:val="00CA253A"/>
    <w:rsid w:val="00CA4792"/>
    <w:rsid w:val="00CB198E"/>
    <w:rsid w:val="00CC0E98"/>
    <w:rsid w:val="00CC2293"/>
    <w:rsid w:val="00CC6699"/>
    <w:rsid w:val="00CF2D67"/>
    <w:rsid w:val="00CF5CED"/>
    <w:rsid w:val="00D46FEB"/>
    <w:rsid w:val="00D84E68"/>
    <w:rsid w:val="00D966A6"/>
    <w:rsid w:val="00DA5BDD"/>
    <w:rsid w:val="00DB4E57"/>
    <w:rsid w:val="00DC24D7"/>
    <w:rsid w:val="00DD0199"/>
    <w:rsid w:val="00DD027A"/>
    <w:rsid w:val="00DD3F7F"/>
    <w:rsid w:val="00DE7CD5"/>
    <w:rsid w:val="00DF46E2"/>
    <w:rsid w:val="00DF4791"/>
    <w:rsid w:val="00E13293"/>
    <w:rsid w:val="00E276B7"/>
    <w:rsid w:val="00E343E2"/>
    <w:rsid w:val="00E428C5"/>
    <w:rsid w:val="00E50D33"/>
    <w:rsid w:val="00E763A3"/>
    <w:rsid w:val="00E86A9D"/>
    <w:rsid w:val="00EA57AE"/>
    <w:rsid w:val="00ED08F3"/>
    <w:rsid w:val="00F05BC1"/>
    <w:rsid w:val="00F147FE"/>
    <w:rsid w:val="00F214FC"/>
    <w:rsid w:val="00F22CA0"/>
    <w:rsid w:val="00F267E3"/>
    <w:rsid w:val="00F37DDF"/>
    <w:rsid w:val="00F7072F"/>
    <w:rsid w:val="00F72A82"/>
    <w:rsid w:val="00F8474C"/>
    <w:rsid w:val="00F95607"/>
    <w:rsid w:val="00FB2793"/>
    <w:rsid w:val="00FC331E"/>
    <w:rsid w:val="00FC560A"/>
    <w:rsid w:val="00FE6A51"/>
    <w:rsid w:val="00F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5930F"/>
  <w15:chartTrackingRefBased/>
  <w15:docId w15:val="{205CDC5E-672C-46D5-8504-2403BBBE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C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C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C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C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C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C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C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0C18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A4792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4792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A47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īva Aumeistere</dc:creator>
  <cp:keywords/>
  <dc:description/>
  <cp:lastModifiedBy>Līva Aumeistere</cp:lastModifiedBy>
  <cp:revision>9</cp:revision>
  <dcterms:created xsi:type="dcterms:W3CDTF">2025-08-01T05:44:00Z</dcterms:created>
  <dcterms:modified xsi:type="dcterms:W3CDTF">2025-08-04T14:48:00Z</dcterms:modified>
</cp:coreProperties>
</file>